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474CB" w14:textId="2CD47A83" w:rsidR="006F6399" w:rsidRPr="00145EAD" w:rsidRDefault="007065C4" w:rsidP="006F6399">
      <w:pPr>
        <w:spacing w:line="480" w:lineRule="auto"/>
        <w:jc w:val="center"/>
        <w:rPr>
          <w:b/>
          <w:bCs/>
          <w:i/>
          <w:iCs/>
          <w:lang w:val="en-IN"/>
        </w:rPr>
      </w:pPr>
      <w:r>
        <w:rPr>
          <w:b/>
          <w:bCs/>
          <w:lang w:val="en-IN"/>
        </w:rPr>
        <w:t>Supporting Information</w:t>
      </w:r>
    </w:p>
    <w:p w14:paraId="1821543C" w14:textId="77777777" w:rsidR="006F6399" w:rsidRPr="00145EAD" w:rsidRDefault="006F6399" w:rsidP="006F6399">
      <w:pPr>
        <w:spacing w:after="0" w:line="480" w:lineRule="auto"/>
        <w:rPr>
          <w:b/>
          <w:bCs/>
          <w:lang w:val="en-IN"/>
        </w:rPr>
      </w:pPr>
      <w:bookmarkStart w:id="0" w:name="_Hlk195197002"/>
      <w:r w:rsidRPr="00145EAD">
        <w:rPr>
          <w:b/>
          <w:bCs/>
          <w:lang w:val="en-IN"/>
        </w:rPr>
        <w:t xml:space="preserve">S1. </w:t>
      </w:r>
      <w:r w:rsidRPr="00145EAD">
        <w:t>Descriptive statistics for each node in the network</w:t>
      </w:r>
    </w:p>
    <w:tbl>
      <w:tblPr>
        <w:tblW w:w="15759" w:type="dxa"/>
        <w:tblInd w:w="-875" w:type="dxa"/>
        <w:tblLook w:val="04A0" w:firstRow="1" w:lastRow="0" w:firstColumn="1" w:lastColumn="0" w:noHBand="0" w:noVBand="1"/>
      </w:tblPr>
      <w:tblGrid>
        <w:gridCol w:w="2151"/>
        <w:gridCol w:w="8505"/>
        <w:gridCol w:w="2790"/>
        <w:gridCol w:w="848"/>
        <w:gridCol w:w="756"/>
        <w:gridCol w:w="709"/>
      </w:tblGrid>
      <w:tr w:rsidR="006F6399" w:rsidRPr="00145EAD" w14:paraId="64D27D92" w14:textId="77777777" w:rsidTr="007169AE">
        <w:trPr>
          <w:trHeight w:val="403"/>
        </w:trPr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A93605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Measure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A4ECE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Item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FE31BE" w14:textId="040A19BC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Node l</w:t>
            </w:r>
            <w:r w:rsidR="00034002">
              <w:rPr>
                <w:sz w:val="22"/>
              </w:rPr>
              <w:t>abel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717FE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Rang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F06088" w14:textId="77777777" w:rsidR="006F6399" w:rsidRPr="00145EAD" w:rsidRDefault="006F6399" w:rsidP="007169AE">
            <w:pPr>
              <w:jc w:val="center"/>
              <w:rPr>
                <w:i/>
                <w:iCs/>
                <w:sz w:val="22"/>
              </w:rPr>
            </w:pPr>
            <w:r w:rsidRPr="00145EAD">
              <w:rPr>
                <w:i/>
                <w:iCs/>
                <w:sz w:val="22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B44BF4" w14:textId="77777777" w:rsidR="006F6399" w:rsidRPr="00145EAD" w:rsidRDefault="006F6399" w:rsidP="007169AE">
            <w:pPr>
              <w:jc w:val="center"/>
              <w:rPr>
                <w:i/>
                <w:iCs/>
                <w:sz w:val="22"/>
              </w:rPr>
            </w:pPr>
            <w:r w:rsidRPr="00145EAD">
              <w:rPr>
                <w:i/>
                <w:iCs/>
                <w:sz w:val="22"/>
              </w:rPr>
              <w:t>SD</w:t>
            </w:r>
          </w:p>
        </w:tc>
      </w:tr>
      <w:tr w:rsidR="006F6399" w:rsidRPr="00145EAD" w14:paraId="4A161BDF" w14:textId="77777777" w:rsidTr="007169AE">
        <w:trPr>
          <w:trHeight w:val="458"/>
        </w:trPr>
        <w:tc>
          <w:tcPr>
            <w:tcW w:w="21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283123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Patient Health Questionnaire (PHQ-9)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20984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Feeling down, depressed, or hopeles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40C42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Low moo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70AD4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0-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75277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364FC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0.86</w:t>
            </w:r>
          </w:p>
        </w:tc>
      </w:tr>
      <w:tr w:rsidR="006F6399" w:rsidRPr="00145EAD" w14:paraId="78E8576F" w14:textId="77777777" w:rsidTr="007169AE">
        <w:trPr>
          <w:trHeight w:val="375"/>
        </w:trPr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380B75" w14:textId="77777777" w:rsidR="006F6399" w:rsidRPr="00145EAD" w:rsidRDefault="006F6399" w:rsidP="007169AE">
            <w:pPr>
              <w:jc w:val="center"/>
              <w:rPr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C7259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Trouble falling or staying asleep, or sleeping too muc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BC149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Sleep problem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2D839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0-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DE038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F9232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0.99</w:t>
            </w:r>
          </w:p>
        </w:tc>
      </w:tr>
      <w:tr w:rsidR="006F6399" w:rsidRPr="00145EAD" w14:paraId="15884B0E" w14:textId="77777777" w:rsidTr="007169AE">
        <w:trPr>
          <w:trHeight w:val="353"/>
        </w:trPr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6F4446" w14:textId="77777777" w:rsidR="006F6399" w:rsidRPr="00145EAD" w:rsidRDefault="006F6399" w:rsidP="007169AE">
            <w:pPr>
              <w:jc w:val="center"/>
              <w:rPr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AEA27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Feeling tired or having little energ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5A0E7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Low energy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A8360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0-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EE252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1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D6C16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0.90</w:t>
            </w:r>
          </w:p>
        </w:tc>
      </w:tr>
      <w:tr w:rsidR="006F6399" w:rsidRPr="00145EAD" w14:paraId="1CA60E8E" w14:textId="77777777" w:rsidTr="007169AE">
        <w:trPr>
          <w:trHeight w:val="331"/>
        </w:trPr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4215E" w14:textId="77777777" w:rsidR="006F6399" w:rsidRPr="00145EAD" w:rsidRDefault="006F6399" w:rsidP="007169AE">
            <w:pPr>
              <w:jc w:val="center"/>
              <w:rPr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0DF5A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Poor appetite or overeatin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54F20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Appetite chang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9206B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0-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D7FA5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68E17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1.01</w:t>
            </w:r>
          </w:p>
        </w:tc>
      </w:tr>
      <w:tr w:rsidR="006F6399" w:rsidRPr="00145EAD" w14:paraId="0EADCC24" w14:textId="77777777" w:rsidTr="007169AE">
        <w:trPr>
          <w:trHeight w:val="465"/>
        </w:trPr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891D5A" w14:textId="77777777" w:rsidR="006F6399" w:rsidRPr="00145EAD" w:rsidRDefault="006F6399" w:rsidP="007169AE">
            <w:pPr>
              <w:jc w:val="center"/>
              <w:rPr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7CF47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Feeling bad about yourself or that you are a failure or have let yourself or your family dow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79881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Worthlessness/guil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2722B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0-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2A547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B5D7A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0.96</w:t>
            </w:r>
          </w:p>
        </w:tc>
      </w:tr>
      <w:tr w:rsidR="006F6399" w:rsidRPr="00145EAD" w14:paraId="7BEC789A" w14:textId="77777777" w:rsidTr="007169AE">
        <w:trPr>
          <w:trHeight w:val="276"/>
        </w:trPr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D4B1C" w14:textId="77777777" w:rsidR="006F6399" w:rsidRPr="00145EAD" w:rsidRDefault="006F6399" w:rsidP="007169AE">
            <w:pPr>
              <w:jc w:val="center"/>
              <w:rPr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73655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Trouble concentrating on things, such as reading the newspaper or watching televis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C2774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Concentration problem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27F68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0-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E92B2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E8F4E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0.97</w:t>
            </w:r>
          </w:p>
        </w:tc>
      </w:tr>
      <w:tr w:rsidR="006F6399" w:rsidRPr="00145EAD" w14:paraId="3393DBFE" w14:textId="77777777" w:rsidTr="007169AE">
        <w:trPr>
          <w:trHeight w:val="680"/>
        </w:trPr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DBA0E9" w14:textId="77777777" w:rsidR="006F6399" w:rsidRPr="00145EAD" w:rsidRDefault="006F6399" w:rsidP="007169AE">
            <w:pPr>
              <w:jc w:val="center"/>
              <w:rPr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8D2F3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Moving or speaking so slowly that other people could have noticed. Or the opposite, being so fidgety or restless that you have been moving around a lot more than usua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198FC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Psychomotor agitation/slowin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6B3D1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0-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D4295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FF698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0.63</w:t>
            </w:r>
          </w:p>
        </w:tc>
      </w:tr>
      <w:tr w:rsidR="006F6399" w:rsidRPr="00145EAD" w14:paraId="4943D6E7" w14:textId="77777777" w:rsidTr="007169AE">
        <w:trPr>
          <w:trHeight w:val="69"/>
        </w:trPr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6B70A6" w14:textId="77777777" w:rsidR="006F6399" w:rsidRPr="00145EAD" w:rsidRDefault="006F6399" w:rsidP="007169AE">
            <w:pPr>
              <w:jc w:val="center"/>
              <w:rPr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CD64D4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Thoughts that you would be better off dead, or of hurting yourself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A1C84B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Suicidal ideatio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8DD6B0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0-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71F7EE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411EB4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0.67</w:t>
            </w:r>
          </w:p>
        </w:tc>
      </w:tr>
      <w:tr w:rsidR="006F6399" w:rsidRPr="00145EAD" w14:paraId="6F6711CB" w14:textId="77777777" w:rsidTr="007169AE">
        <w:trPr>
          <w:trHeight w:val="525"/>
        </w:trPr>
        <w:tc>
          <w:tcPr>
            <w:tcW w:w="21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982AE4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Mini Social Phobia Inventory (Mini-SPIN)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257E6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Fear of embarrassment causes me to avoid doing things or speaking to people.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3020D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Avoiding embarrassmen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26AFD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0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F4393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1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04C2B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1.10</w:t>
            </w:r>
          </w:p>
        </w:tc>
      </w:tr>
      <w:tr w:rsidR="006F6399" w:rsidRPr="00145EAD" w14:paraId="4013E670" w14:textId="77777777" w:rsidTr="007169AE">
        <w:trPr>
          <w:trHeight w:val="69"/>
        </w:trPr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228278" w14:textId="77777777" w:rsidR="006F6399" w:rsidRPr="00145EAD" w:rsidRDefault="006F6399" w:rsidP="007169AE">
            <w:pPr>
              <w:jc w:val="center"/>
              <w:rPr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41AD3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I avoid activities in which I am the center of attention.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5D356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Avoiding being centre of attent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97D68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0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CDFAA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D5148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1.18</w:t>
            </w:r>
          </w:p>
        </w:tc>
      </w:tr>
      <w:tr w:rsidR="006F6399" w:rsidRPr="00145EAD" w14:paraId="188C9701" w14:textId="77777777" w:rsidTr="007169AE">
        <w:trPr>
          <w:trHeight w:val="542"/>
        </w:trPr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7C21C4" w14:textId="77777777" w:rsidR="006F6399" w:rsidRPr="00145EAD" w:rsidRDefault="006F6399" w:rsidP="007169AE">
            <w:pPr>
              <w:jc w:val="center"/>
              <w:rPr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283630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Being embarrassed or looking stupid are among my worst fears.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B3D568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Fear of Embarrassmen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EEE4A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0-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D88239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1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08896B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1.30</w:t>
            </w:r>
          </w:p>
        </w:tc>
      </w:tr>
      <w:tr w:rsidR="006F6399" w:rsidRPr="00145EAD" w14:paraId="6393777B" w14:textId="77777777" w:rsidTr="007169AE">
        <w:trPr>
          <w:trHeight w:val="170"/>
        </w:trPr>
        <w:tc>
          <w:tcPr>
            <w:tcW w:w="21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89BFA0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Temporal Experience of Pleasure Scale (TEPS)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95B28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Aggregate of anticipatory pleasure item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AD4F1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Anticipatory anhedoni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7D8FF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10-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C985D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2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DE693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9.32</w:t>
            </w:r>
          </w:p>
        </w:tc>
      </w:tr>
      <w:tr w:rsidR="006F6399" w:rsidRPr="00145EAD" w14:paraId="46FAA733" w14:textId="77777777" w:rsidTr="007169AE">
        <w:trPr>
          <w:trHeight w:val="544"/>
        </w:trPr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5BA0F9" w14:textId="77777777" w:rsidR="006F6399" w:rsidRPr="00145EAD" w:rsidRDefault="006F6399" w:rsidP="007169AE">
            <w:pPr>
              <w:jc w:val="center"/>
              <w:rPr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3B2A86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Aggregate of consummatory pleasure item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DB4E1D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Consummatory anhedoni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509D0D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8-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A5F8ED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21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4B8A05" w14:textId="77777777" w:rsidR="006F6399" w:rsidRPr="00145EAD" w:rsidRDefault="006F6399" w:rsidP="007169AE">
            <w:pPr>
              <w:jc w:val="center"/>
              <w:rPr>
                <w:sz w:val="22"/>
              </w:rPr>
            </w:pPr>
            <w:r w:rsidRPr="00145EAD">
              <w:rPr>
                <w:sz w:val="22"/>
              </w:rPr>
              <w:t>7.95</w:t>
            </w:r>
          </w:p>
        </w:tc>
      </w:tr>
    </w:tbl>
    <w:p w14:paraId="5EAAD39E" w14:textId="77777777" w:rsidR="006F6399" w:rsidRDefault="006F6399" w:rsidP="006F6399">
      <w:pPr>
        <w:spacing w:line="480" w:lineRule="auto"/>
      </w:pPr>
      <w:r w:rsidRPr="00145EAD">
        <w:rPr>
          <w:i/>
          <w:iCs/>
        </w:rPr>
        <w:lastRenderedPageBreak/>
        <w:t>Note</w:t>
      </w:r>
      <w:r w:rsidRPr="00145EAD">
        <w:t>. The table provides the range, mean (</w:t>
      </w:r>
      <w:r w:rsidRPr="00145EAD">
        <w:rPr>
          <w:i/>
          <w:iCs/>
        </w:rPr>
        <w:t>M</w:t>
      </w:r>
      <w:r w:rsidRPr="00145EAD">
        <w:t>), and standard deviation (</w:t>
      </w:r>
      <w:r w:rsidRPr="00145EAD">
        <w:rPr>
          <w:i/>
          <w:iCs/>
        </w:rPr>
        <w:t>SD</w:t>
      </w:r>
      <w:r w:rsidRPr="00145EAD">
        <w:t>) for each node in the network. Items from the PHQ-9 measured depression symptoms (range 0-3). Items from the Mini-SPIN measured social anxiety symptoms (range 0-4). Items from the TEPS measured anticipatory anhedonia (range 10-60) and consummatory anhedonia (range 8-48)</w:t>
      </w:r>
    </w:p>
    <w:p w14:paraId="7692A3BE" w14:textId="74A52E6C" w:rsidR="00034002" w:rsidRPr="00145EAD" w:rsidRDefault="00034002" w:rsidP="00034002">
      <w:pPr>
        <w:spacing w:line="278" w:lineRule="auto"/>
        <w:sectPr w:rsidR="00034002" w:rsidRPr="00145EAD" w:rsidSect="006F6399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bookmarkEnd w:id="0"/>
    <w:p w14:paraId="6809293B" w14:textId="67B8E700" w:rsidR="00034002" w:rsidRDefault="00034002" w:rsidP="00034002">
      <w:pPr>
        <w:spacing w:line="278" w:lineRule="auto"/>
      </w:pPr>
      <w:r>
        <w:rPr>
          <w:b/>
          <w:bCs/>
        </w:rPr>
        <w:lastRenderedPageBreak/>
        <w:t xml:space="preserve">S2. </w:t>
      </w:r>
      <w:r>
        <w:t>Edge weights matrix for the filtered sample: main analysis</w:t>
      </w:r>
    </w:p>
    <w:tbl>
      <w:tblPr>
        <w:tblW w:w="14667" w:type="dxa"/>
        <w:tblLook w:val="04A0" w:firstRow="1" w:lastRow="0" w:firstColumn="1" w:lastColumn="0" w:noHBand="0" w:noVBand="1"/>
      </w:tblPr>
      <w:tblGrid>
        <w:gridCol w:w="436"/>
        <w:gridCol w:w="1751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34002" w:rsidRPr="00034002" w14:paraId="1D076EC3" w14:textId="77777777" w:rsidTr="00034002">
        <w:trPr>
          <w:trHeight w:val="290"/>
        </w:trPr>
        <w:tc>
          <w:tcPr>
            <w:tcW w:w="21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91C464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No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27E12E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F68C09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70571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48A787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4FBA0A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A0DCDC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45CBD8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AA1B33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E24593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93EE45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28AD0D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83995A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9ECC11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3</w:t>
            </w:r>
          </w:p>
        </w:tc>
      </w:tr>
      <w:tr w:rsidR="00034002" w:rsidRPr="00034002" w14:paraId="66AF66C4" w14:textId="77777777" w:rsidTr="0003400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0E65D" w14:textId="77777777" w:rsidR="00034002" w:rsidRPr="00034002" w:rsidRDefault="00034002" w:rsidP="000340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2481E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56191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CDA21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917C0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112F1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07A7F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836E6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EEA73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50FE7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FC765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12331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FDCCD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681B0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9EEE9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034002" w:rsidRPr="00034002" w14:paraId="24B3CF8A" w14:textId="77777777" w:rsidTr="0003400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64C6F" w14:textId="77777777" w:rsidR="00034002" w:rsidRPr="00034002" w:rsidRDefault="00034002" w:rsidP="000340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F395A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Sle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83BCA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A853A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601E5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3A9E5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9B21F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339E2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07F27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AABF2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34645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B9983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D0545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FD0E7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E0788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034002" w:rsidRPr="00034002" w14:paraId="732586E1" w14:textId="77777777" w:rsidTr="0003400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DA086" w14:textId="77777777" w:rsidR="00034002" w:rsidRPr="00034002" w:rsidRDefault="00034002" w:rsidP="000340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401C7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Ener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52BF9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4D2E2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B29CE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F8780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DEDCD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8A311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4BBF5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B9EB7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49DF0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BB04B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6F841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E8245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874CC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034002" w:rsidRPr="00034002" w14:paraId="692BD80F" w14:textId="77777777" w:rsidTr="0003400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45E9A" w14:textId="77777777" w:rsidR="00034002" w:rsidRPr="00034002" w:rsidRDefault="00034002" w:rsidP="000340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DECF8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Appet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8DAAF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A4E67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EB5A9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BF1FA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EFF01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99483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36CE8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60249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2639E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4679D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7A2E3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0C8CA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3BD8F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034002" w:rsidRPr="00034002" w14:paraId="4307DF33" w14:textId="77777777" w:rsidTr="0003400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CB1BB" w14:textId="77777777" w:rsidR="00034002" w:rsidRPr="00034002" w:rsidRDefault="00034002" w:rsidP="000340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B3D8E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Wor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55CA1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F89D9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7F8E4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3F901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45B5B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16A2D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3426C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80FAA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DABD8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67B6D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9C509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8CC33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EA9E1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034002" w:rsidRPr="00034002" w14:paraId="5B4952A8" w14:textId="77777777" w:rsidTr="0003400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A85CA" w14:textId="77777777" w:rsidR="00034002" w:rsidRPr="00034002" w:rsidRDefault="00034002" w:rsidP="000340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B5D31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Con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2ED3B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3AE65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66136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C2CA9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A1347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27A5D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D0704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31E5C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09DA5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C7DD7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44BBE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A790F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327C4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034002" w:rsidRPr="00034002" w14:paraId="6D3E442D" w14:textId="77777777" w:rsidTr="0003400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4E9AC" w14:textId="77777777" w:rsidR="00034002" w:rsidRPr="00034002" w:rsidRDefault="00034002" w:rsidP="000340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541E1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o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D18C5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C3B12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304F7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2795B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67B31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0C631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012E8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1FE3D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3273A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4C4FE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5FB45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56C58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A5A7E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034002" w:rsidRPr="00034002" w14:paraId="24D42F71" w14:textId="77777777" w:rsidTr="0003400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A593A" w14:textId="77777777" w:rsidR="00034002" w:rsidRPr="00034002" w:rsidRDefault="00034002" w:rsidP="000340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DC8AE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Suicid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8A768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B25B6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2844B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A0E88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C56B7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7861E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10C5B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3E8A2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06611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88481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FF2AC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D97F6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BA34B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034002" w:rsidRPr="00034002" w14:paraId="03FF761F" w14:textId="77777777" w:rsidTr="0003400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CC88E" w14:textId="77777777" w:rsidR="00034002" w:rsidRPr="00034002" w:rsidRDefault="00034002" w:rsidP="000340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6ECDF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AvoidE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9CF1A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AD2BD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3904B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369A2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84445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FCB6D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C15ED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1EC5A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52EEF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65295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AC3BF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430E8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508CD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034002" w:rsidRPr="00034002" w14:paraId="57A3A2B0" w14:textId="77777777" w:rsidTr="0003400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327F9" w14:textId="77777777" w:rsidR="00034002" w:rsidRPr="00034002" w:rsidRDefault="00034002" w:rsidP="000340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17BCF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AvoidA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793E2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11D38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AB833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9419D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6E9A5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E2EF7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C9345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A9A3B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B8CF2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AECA4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5296B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2BF8B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B10E4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034002" w:rsidRPr="00034002" w14:paraId="5701B5B5" w14:textId="77777777" w:rsidTr="0003400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52C0E" w14:textId="77777777" w:rsidR="00034002" w:rsidRPr="00034002" w:rsidRDefault="00034002" w:rsidP="000340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7E110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FearOfE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203B2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4982F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F18B8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415EB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9D8B9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C10D0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DF314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-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2EEF4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5D252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258CD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56F1E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47FAD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30F60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034002" w:rsidRPr="00034002" w14:paraId="2B1A27CA" w14:textId="77777777" w:rsidTr="0003400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4C6CE" w14:textId="77777777" w:rsidR="00034002" w:rsidRPr="00034002" w:rsidRDefault="00034002" w:rsidP="000340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BB5D0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AntiAn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AB278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D917D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357D5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D3DAE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3F1A3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9C13F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76F37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28F4F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0AD21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EA640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CC83A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-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A5740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20798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</w:p>
        </w:tc>
      </w:tr>
      <w:tr w:rsidR="00034002" w:rsidRPr="00034002" w14:paraId="47FE43EC" w14:textId="77777777" w:rsidTr="0003400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75347F" w14:textId="77777777" w:rsidR="00034002" w:rsidRPr="00034002" w:rsidRDefault="00034002" w:rsidP="000340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3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6BA3E3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ConsAn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7AF455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FC5BE9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5EDD3A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59BCE9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B0EB05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34F761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0338E8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AAC8A4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E0036E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F09A94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671747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F4CDC4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5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86C347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—</w:t>
            </w:r>
          </w:p>
        </w:tc>
      </w:tr>
    </w:tbl>
    <w:p w14:paraId="6ECEAD7C" w14:textId="53189036" w:rsidR="00034002" w:rsidRDefault="00034002" w:rsidP="00034002">
      <w:pPr>
        <w:spacing w:before="240" w:line="278" w:lineRule="auto"/>
        <w:rPr>
          <w:b/>
          <w:bCs/>
        </w:rPr>
      </w:pPr>
      <w:r>
        <w:rPr>
          <w:i/>
          <w:iCs/>
        </w:rPr>
        <w:t xml:space="preserve">Note: </w:t>
      </w:r>
      <w:r>
        <w:t xml:space="preserve">This table provides the partial correlation coefficients between all pairs of nodes in the network presented in the manuscript, for students aged </w:t>
      </w:r>
      <w:r>
        <w:rPr>
          <w:rFonts w:cs="Times New Roman"/>
        </w:rPr>
        <w:t>≤</w:t>
      </w:r>
      <w:r>
        <w:t xml:space="preserve"> 24 years.</w:t>
      </w:r>
      <w:r>
        <w:rPr>
          <w:b/>
          <w:bCs/>
        </w:rPr>
        <w:br w:type="page"/>
      </w:r>
    </w:p>
    <w:p w14:paraId="0B2E3C7B" w14:textId="77777777" w:rsidR="00034002" w:rsidRDefault="00034002">
      <w:pPr>
        <w:spacing w:line="278" w:lineRule="auto"/>
      </w:pPr>
      <w:r>
        <w:rPr>
          <w:b/>
          <w:bCs/>
        </w:rPr>
        <w:lastRenderedPageBreak/>
        <w:t xml:space="preserve">S3. </w:t>
      </w:r>
      <w:r>
        <w:t>Edge weights matrix for the full sample: sensitivity analysis</w:t>
      </w:r>
    </w:p>
    <w:tbl>
      <w:tblPr>
        <w:tblW w:w="14667" w:type="dxa"/>
        <w:tblLook w:val="04A0" w:firstRow="1" w:lastRow="0" w:firstColumn="1" w:lastColumn="0" w:noHBand="0" w:noVBand="1"/>
      </w:tblPr>
      <w:tblGrid>
        <w:gridCol w:w="436"/>
        <w:gridCol w:w="1751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34002" w:rsidRPr="00034002" w14:paraId="4F8B5D24" w14:textId="77777777" w:rsidTr="00034002">
        <w:trPr>
          <w:trHeight w:val="290"/>
        </w:trPr>
        <w:tc>
          <w:tcPr>
            <w:tcW w:w="21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17B4FF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No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877228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332201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AC400E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221BB2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8D67DD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D647DA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8F4360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1870CD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AC216C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8AE182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FA17AF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6B7E27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D34F06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3</w:t>
            </w:r>
          </w:p>
        </w:tc>
      </w:tr>
      <w:tr w:rsidR="00034002" w:rsidRPr="00034002" w14:paraId="1D6E8B38" w14:textId="77777777" w:rsidTr="0003400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0FE41" w14:textId="77777777" w:rsidR="00034002" w:rsidRPr="00034002" w:rsidRDefault="00034002" w:rsidP="000340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6C4B9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5E77E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E9108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ECBF4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326C9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3AA04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E0962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ADBB4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B5FD6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8473F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1FFB2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B3843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A520E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ADC9E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034002" w:rsidRPr="00034002" w14:paraId="12CE023F" w14:textId="77777777" w:rsidTr="0003400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F9386" w14:textId="77777777" w:rsidR="00034002" w:rsidRPr="00034002" w:rsidRDefault="00034002" w:rsidP="000340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B4DA8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Sle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ECE92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774C9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7F847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C7CC1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AE476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B4F5E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0B472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75773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2AF0B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211C9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12F39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D8A6E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466F1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034002" w:rsidRPr="00034002" w14:paraId="56775193" w14:textId="77777777" w:rsidTr="0003400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8E470" w14:textId="77777777" w:rsidR="00034002" w:rsidRPr="00034002" w:rsidRDefault="00034002" w:rsidP="000340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03CFC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Ener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04E0A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E9BD8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D6883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F4886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E1BD6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ED4CF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6CA89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4D298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FEF7A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3087D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99647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6E6BA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E4B9C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034002" w:rsidRPr="00034002" w14:paraId="1779B1D7" w14:textId="77777777" w:rsidTr="0003400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14D32" w14:textId="77777777" w:rsidR="00034002" w:rsidRPr="00034002" w:rsidRDefault="00034002" w:rsidP="000340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B4B03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Appet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96F61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2CC67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88866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589FE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BC66B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7B4FD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717A4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2BE3B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89422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7A6C2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5221E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A90E0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4944A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034002" w:rsidRPr="00034002" w14:paraId="273793AB" w14:textId="77777777" w:rsidTr="0003400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843DC" w14:textId="77777777" w:rsidR="00034002" w:rsidRPr="00034002" w:rsidRDefault="00034002" w:rsidP="000340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01A55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Wor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F3B68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6E511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E804F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D4D4F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BBE26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A613D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14C28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3830E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798D6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F2108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32132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D6D94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1AEB2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034002" w:rsidRPr="00034002" w14:paraId="682B9DDC" w14:textId="77777777" w:rsidTr="0003400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8D906" w14:textId="77777777" w:rsidR="00034002" w:rsidRPr="00034002" w:rsidRDefault="00034002" w:rsidP="000340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A6B23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Con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CDAC9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205EC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9EB5A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6B382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17DEF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90F78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339AD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85579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3E290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7A5D3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15EB4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AEB11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8D68D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034002" w:rsidRPr="00034002" w14:paraId="51DFDF8F" w14:textId="77777777" w:rsidTr="0003400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3FB6D" w14:textId="77777777" w:rsidR="00034002" w:rsidRPr="00034002" w:rsidRDefault="00034002" w:rsidP="000340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18420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o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69F76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031A3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CDD6E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7AD0A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617A6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60BEE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46E06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D975F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50461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5FA85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88EC5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9D5DC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E3EE7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034002" w:rsidRPr="00034002" w14:paraId="3A636EDC" w14:textId="77777777" w:rsidTr="0003400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06145" w14:textId="77777777" w:rsidR="00034002" w:rsidRPr="00034002" w:rsidRDefault="00034002" w:rsidP="000340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05DBA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Suicid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84AE2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DC7A6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10C56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321B3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09D6D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450CA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C2853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3FB48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BA7D7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29CCC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63911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81DDD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E7537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034002" w:rsidRPr="00034002" w14:paraId="3785AA93" w14:textId="77777777" w:rsidTr="0003400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0CA63" w14:textId="77777777" w:rsidR="00034002" w:rsidRPr="00034002" w:rsidRDefault="00034002" w:rsidP="000340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0F0FD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AvoidE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9D627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97182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44BCF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D3E42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A3FB2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A61B5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358FC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99BAD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63DC5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CAD91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B8F4E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5984C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08A48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034002" w:rsidRPr="00034002" w14:paraId="6EEB71DA" w14:textId="77777777" w:rsidTr="0003400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D88A5" w14:textId="77777777" w:rsidR="00034002" w:rsidRPr="00034002" w:rsidRDefault="00034002" w:rsidP="000340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FE11B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AvoidA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BA75E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0A3D3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9DE52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2D59D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9E278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1E7CB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61430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14D2D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AAC17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8A1AF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F7A4F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40A55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D2C5B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034002" w:rsidRPr="00034002" w14:paraId="085F934E" w14:textId="77777777" w:rsidTr="0003400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BAD62" w14:textId="77777777" w:rsidR="00034002" w:rsidRPr="00034002" w:rsidRDefault="00034002" w:rsidP="000340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765BC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FearOfE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6D509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777F0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0F878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8FBF9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733FB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20AAF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0C800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5551C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ED3FD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748F4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6B3C0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A9C66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ED21E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034002" w:rsidRPr="00034002" w14:paraId="22E118AB" w14:textId="77777777" w:rsidTr="0003400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2D8F9" w14:textId="77777777" w:rsidR="00034002" w:rsidRPr="00034002" w:rsidRDefault="00034002" w:rsidP="000340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AA6CA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AntiAn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D8786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4E7FD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49340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1DCE2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3B3C0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3AAEF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17907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CD217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4A050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6DC61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13B60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-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F85F4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29E56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</w:p>
        </w:tc>
      </w:tr>
      <w:tr w:rsidR="00034002" w:rsidRPr="00034002" w14:paraId="53E5AD2B" w14:textId="77777777" w:rsidTr="0003400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7C2047" w14:textId="77777777" w:rsidR="00034002" w:rsidRPr="00034002" w:rsidRDefault="00034002" w:rsidP="000340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3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F1A90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ConsAn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DAC6D4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0A758C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4C8773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F52FE7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3B84B0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5E30A0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7C380C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7F20F6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208044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E59722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E3B271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4170A4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5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8B2A60" w14:textId="77777777" w:rsidR="00034002" w:rsidRPr="00034002" w:rsidRDefault="00034002" w:rsidP="000340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034002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—</w:t>
            </w:r>
          </w:p>
        </w:tc>
      </w:tr>
    </w:tbl>
    <w:p w14:paraId="5926D53A" w14:textId="742815F4" w:rsidR="00034002" w:rsidRDefault="00034002" w:rsidP="00034002">
      <w:pPr>
        <w:spacing w:before="240" w:line="278" w:lineRule="auto"/>
        <w:rPr>
          <w:b/>
          <w:bCs/>
        </w:rPr>
      </w:pPr>
      <w:r>
        <w:rPr>
          <w:i/>
          <w:iCs/>
        </w:rPr>
        <w:t xml:space="preserve">Note: </w:t>
      </w:r>
      <w:r>
        <w:t xml:space="preserve">This table provides the partial correlation coefficients between all pairs of nodes for the full sample, without filtering for age. The correlation between </w:t>
      </w:r>
      <w:r w:rsidRPr="00034002">
        <w:t>edge weight matrices of the filtered and full sample</w:t>
      </w:r>
      <w:r>
        <w:t xml:space="preserve">s </w:t>
      </w:r>
      <w:r w:rsidRPr="00034002">
        <w:t xml:space="preserve">was high, </w:t>
      </w:r>
      <w:r w:rsidRPr="00034002">
        <w:rPr>
          <w:i/>
          <w:iCs/>
        </w:rPr>
        <w:t>r</w:t>
      </w:r>
      <w:r w:rsidRPr="00034002">
        <w:t xml:space="preserve"> = .98.</w:t>
      </w:r>
      <w:r>
        <w:rPr>
          <w:b/>
          <w:bCs/>
        </w:rPr>
        <w:br w:type="page"/>
      </w:r>
    </w:p>
    <w:p w14:paraId="11F1F327" w14:textId="77777777" w:rsidR="00034002" w:rsidRDefault="00034002" w:rsidP="006F6399">
      <w:pPr>
        <w:rPr>
          <w:b/>
          <w:bCs/>
        </w:rPr>
        <w:sectPr w:rsidR="00034002" w:rsidSect="00034002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60ED16B8" w14:textId="77777777" w:rsidR="00E221DE" w:rsidRDefault="00E221DE">
      <w:pPr>
        <w:spacing w:line="278" w:lineRule="auto"/>
      </w:pPr>
      <w:r>
        <w:rPr>
          <w:b/>
          <w:bCs/>
        </w:rPr>
        <w:lastRenderedPageBreak/>
        <w:t xml:space="preserve">S4. </w:t>
      </w:r>
      <w:r>
        <w:t>Network visualisation for associations with anticipatory anhedonia</w:t>
      </w:r>
    </w:p>
    <w:p w14:paraId="2A62D617" w14:textId="6F3EC2BB" w:rsidR="00E221DE" w:rsidRDefault="00E221DE" w:rsidP="008A639A">
      <w:pPr>
        <w:spacing w:line="278" w:lineRule="auto"/>
        <w:jc w:val="center"/>
        <w:rPr>
          <w:b/>
          <w:bCs/>
        </w:rPr>
      </w:pPr>
      <w:r w:rsidRPr="00E221DE">
        <w:rPr>
          <w:b/>
          <w:bCs/>
          <w:noProof/>
        </w:rPr>
        <w:drawing>
          <wp:inline distT="0" distB="0" distL="0" distR="0" wp14:anchorId="02F06674" wp14:editId="438AAC86">
            <wp:extent cx="7144512" cy="4905223"/>
            <wp:effectExtent l="0" t="0" r="0" b="0"/>
            <wp:docPr id="933510747" name="Picture 1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510747" name="Picture 1" descr="A diagram of a network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186950" cy="493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br w:type="page"/>
      </w:r>
    </w:p>
    <w:p w14:paraId="6FDC4477" w14:textId="77777777" w:rsidR="00E221DE" w:rsidRDefault="00E221DE">
      <w:pPr>
        <w:spacing w:line="278" w:lineRule="auto"/>
      </w:pPr>
      <w:r>
        <w:rPr>
          <w:b/>
          <w:bCs/>
        </w:rPr>
        <w:lastRenderedPageBreak/>
        <w:t xml:space="preserve">S5. </w:t>
      </w:r>
      <w:r>
        <w:t>Network visualisation for associations with consummatory anhedonia</w:t>
      </w:r>
    </w:p>
    <w:p w14:paraId="70A9FDCC" w14:textId="449AD547" w:rsidR="00E221DE" w:rsidRDefault="00E221DE" w:rsidP="008A639A">
      <w:pPr>
        <w:spacing w:line="278" w:lineRule="auto"/>
        <w:jc w:val="center"/>
        <w:rPr>
          <w:b/>
          <w:bCs/>
        </w:rPr>
      </w:pPr>
      <w:r w:rsidRPr="00E221DE">
        <w:rPr>
          <w:b/>
          <w:bCs/>
          <w:noProof/>
        </w:rPr>
        <w:drawing>
          <wp:inline distT="0" distB="0" distL="0" distR="0" wp14:anchorId="3A35B51E" wp14:editId="4645981F">
            <wp:extent cx="7278624" cy="4898112"/>
            <wp:effectExtent l="0" t="0" r="0" b="0"/>
            <wp:docPr id="1035562093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562093" name="Picture 1" descr="A diagram of a diagram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311329" cy="4920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br w:type="page"/>
      </w:r>
    </w:p>
    <w:p w14:paraId="3BECC0F9" w14:textId="77777777" w:rsidR="00E221DE" w:rsidRDefault="00E221DE" w:rsidP="006F6399">
      <w:pPr>
        <w:rPr>
          <w:b/>
          <w:bCs/>
        </w:rPr>
        <w:sectPr w:rsidR="00E221DE" w:rsidSect="00E221DE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66A8A608" w14:textId="6ACA099E" w:rsidR="00034002" w:rsidRDefault="006F6399" w:rsidP="006F6399">
      <w:r w:rsidRPr="00145EAD">
        <w:rPr>
          <w:b/>
          <w:bCs/>
        </w:rPr>
        <w:lastRenderedPageBreak/>
        <w:t>S</w:t>
      </w:r>
      <w:r w:rsidR="00E221DE">
        <w:rPr>
          <w:b/>
          <w:bCs/>
        </w:rPr>
        <w:t>6</w:t>
      </w:r>
      <w:r w:rsidRPr="00145EAD">
        <w:rPr>
          <w:b/>
          <w:bCs/>
        </w:rPr>
        <w:t xml:space="preserve">. </w:t>
      </w:r>
      <w:r w:rsidRPr="00145EAD">
        <w:t>Centrality stability estimate</w:t>
      </w:r>
    </w:p>
    <w:p w14:paraId="22C49E87" w14:textId="773FD3AE" w:rsidR="006F6399" w:rsidRPr="00034002" w:rsidRDefault="006F6399" w:rsidP="006F6399">
      <w:pPr>
        <w:rPr>
          <w:b/>
          <w:bCs/>
        </w:rPr>
      </w:pPr>
      <w:r w:rsidRPr="00145EAD">
        <w:rPr>
          <w:b/>
          <w:bCs/>
        </w:rPr>
        <w:t xml:space="preserve"> </w:t>
      </w:r>
      <w:r w:rsidRPr="00145EAD">
        <w:rPr>
          <w:noProof/>
        </w:rPr>
        <w:drawing>
          <wp:inline distT="0" distB="0" distL="0" distR="0" wp14:anchorId="28ADE42A" wp14:editId="73ED7C33">
            <wp:extent cx="5731510" cy="5731510"/>
            <wp:effectExtent l="0" t="0" r="2540" b="2540"/>
            <wp:docPr id="2586801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68018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45EAD">
        <w:br w:type="page"/>
      </w:r>
    </w:p>
    <w:p w14:paraId="6C026F1E" w14:textId="50F5FDFE" w:rsidR="006F6399" w:rsidRPr="00145EAD" w:rsidRDefault="006F6399" w:rsidP="006F6399">
      <w:pPr>
        <w:rPr>
          <w:b/>
          <w:bCs/>
        </w:rPr>
      </w:pPr>
      <w:r w:rsidRPr="00145EAD">
        <w:rPr>
          <w:b/>
          <w:bCs/>
        </w:rPr>
        <w:lastRenderedPageBreak/>
        <w:t>S</w:t>
      </w:r>
      <w:r w:rsidR="00E221DE">
        <w:rPr>
          <w:b/>
          <w:bCs/>
        </w:rPr>
        <w:t>7</w:t>
      </w:r>
      <w:r w:rsidRPr="00145EAD">
        <w:rPr>
          <w:b/>
          <w:bCs/>
        </w:rPr>
        <w:t xml:space="preserve">. </w:t>
      </w:r>
      <w:r w:rsidRPr="00145EAD">
        <w:t>Bootstrapped confidence intervals for edge weight accuracy</w:t>
      </w:r>
    </w:p>
    <w:p w14:paraId="346DB614" w14:textId="77777777" w:rsidR="006F6399" w:rsidRPr="00145EAD" w:rsidRDefault="006F6399" w:rsidP="006F6399">
      <w:pPr>
        <w:rPr>
          <w:b/>
          <w:bCs/>
        </w:rPr>
      </w:pPr>
      <w:r w:rsidRPr="00145EAD">
        <w:rPr>
          <w:b/>
          <w:bCs/>
          <w:noProof/>
        </w:rPr>
        <w:drawing>
          <wp:inline distT="0" distB="0" distL="0" distR="0" wp14:anchorId="3639A770" wp14:editId="5CD935EC">
            <wp:extent cx="5731510" cy="5708015"/>
            <wp:effectExtent l="0" t="0" r="2540" b="6985"/>
            <wp:docPr id="8287353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873536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0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45EAD">
        <w:rPr>
          <w:b/>
          <w:bCs/>
        </w:rPr>
        <w:br w:type="page"/>
      </w:r>
    </w:p>
    <w:p w14:paraId="6FEEF18F" w14:textId="0CD394F0" w:rsidR="006F6399" w:rsidRPr="00145EAD" w:rsidRDefault="006F6399" w:rsidP="006F6399">
      <w:pPr>
        <w:rPr>
          <w:b/>
          <w:bCs/>
        </w:rPr>
      </w:pPr>
      <w:r w:rsidRPr="00145EAD">
        <w:rPr>
          <w:b/>
          <w:bCs/>
        </w:rPr>
        <w:lastRenderedPageBreak/>
        <w:t>S</w:t>
      </w:r>
      <w:r w:rsidR="00E221DE">
        <w:rPr>
          <w:b/>
          <w:bCs/>
        </w:rPr>
        <w:t>8</w:t>
      </w:r>
      <w:r w:rsidRPr="00145EAD">
        <w:rPr>
          <w:b/>
          <w:bCs/>
        </w:rPr>
        <w:t xml:space="preserve">. </w:t>
      </w:r>
      <w:r w:rsidRPr="00145EAD">
        <w:t>Bootstrapped difference tests for edge weight accuracy</w:t>
      </w:r>
    </w:p>
    <w:p w14:paraId="2544E092" w14:textId="34D7D0B1" w:rsidR="00FD4E89" w:rsidRPr="00E221DE" w:rsidRDefault="006F6399">
      <w:pPr>
        <w:rPr>
          <w:b/>
          <w:bCs/>
        </w:rPr>
      </w:pPr>
      <w:r w:rsidRPr="00145EAD">
        <w:rPr>
          <w:b/>
          <w:bCs/>
          <w:noProof/>
        </w:rPr>
        <w:drawing>
          <wp:inline distT="0" distB="0" distL="0" distR="0" wp14:anchorId="13F68E75" wp14:editId="6ED8D3C4">
            <wp:extent cx="5731510" cy="5685155"/>
            <wp:effectExtent l="0" t="0" r="2540" b="0"/>
            <wp:docPr id="46757594" name="Picture 1" descr="A pixelated image of a map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757594" name="Picture 1" descr="A pixelated image of a map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8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D4E89" w:rsidRPr="00E221DE" w:rsidSect="00E221DE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6C2"/>
    <w:rsid w:val="00034002"/>
    <w:rsid w:val="00223924"/>
    <w:rsid w:val="006756C2"/>
    <w:rsid w:val="006F6399"/>
    <w:rsid w:val="007065C4"/>
    <w:rsid w:val="008A639A"/>
    <w:rsid w:val="008B5F89"/>
    <w:rsid w:val="00987856"/>
    <w:rsid w:val="00B51174"/>
    <w:rsid w:val="00E221DE"/>
    <w:rsid w:val="00F271A4"/>
    <w:rsid w:val="00FD4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1BBC7"/>
  <w15:chartTrackingRefBased/>
  <w15:docId w15:val="{DEFAEB80-0939-4956-8094-07D14280F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399"/>
    <w:pPr>
      <w:spacing w:line="259" w:lineRule="auto"/>
    </w:pPr>
    <w:rPr>
      <w:rFonts w:cstheme="minorBidi"/>
      <w:kern w:val="0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56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56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6C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6C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56C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6C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6C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6C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6C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6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6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6C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6C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6C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6C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6C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6C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6C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56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56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6C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56C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56C2"/>
    <w:pPr>
      <w:spacing w:before="160" w:line="278" w:lineRule="auto"/>
      <w:jc w:val="center"/>
    </w:pPr>
    <w:rPr>
      <w:rFonts w:cs="Times New Roman"/>
      <w:i/>
      <w:iCs/>
      <w:color w:val="404040" w:themeColor="text1" w:themeTint="BF"/>
      <w:kern w:val="2"/>
      <w:szCs w:val="24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56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56C2"/>
    <w:pPr>
      <w:spacing w:line="278" w:lineRule="auto"/>
      <w:ind w:left="720"/>
      <w:contextualSpacing/>
    </w:pPr>
    <w:rPr>
      <w:rFonts w:cs="Times New Roman"/>
      <w:kern w:val="2"/>
      <w:szCs w:val="24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56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56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="Times New Roman"/>
      <w:i/>
      <w:iCs/>
      <w:color w:val="0F4761" w:themeColor="accent1" w:themeShade="BF"/>
      <w:kern w:val="2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56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56C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F63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9</Pages>
  <Words>635</Words>
  <Characters>3623</Characters>
  <Application>Microsoft Office Word</Application>
  <DocSecurity>0</DocSecurity>
  <Lines>30</Lines>
  <Paragraphs>8</Paragraphs>
  <ScaleCrop>false</ScaleCrop>
  <Company/>
  <LinksUpToDate>false</LinksUpToDate>
  <CharactersWithSpaces>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rajesh0404@gmail.com</dc:creator>
  <cp:keywords/>
  <dc:description/>
  <cp:lastModifiedBy>Sakshi Rajesh</cp:lastModifiedBy>
  <cp:revision>6</cp:revision>
  <dcterms:created xsi:type="dcterms:W3CDTF">2025-04-30T13:13:00Z</dcterms:created>
  <dcterms:modified xsi:type="dcterms:W3CDTF">2025-10-11T19:08:00Z</dcterms:modified>
</cp:coreProperties>
</file>